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142" w:rsidRDefault="007F4142" w:rsidP="007F4142">
      <w:pPr>
        <w:spacing w:after="0"/>
        <w:rPr>
          <w:rFonts w:ascii="Arial" w:hAnsi="Arial" w:cs="Arial"/>
          <w:sz w:val="24"/>
          <w:szCs w:val="24"/>
          <w:lang w:val="en-US"/>
        </w:rPr>
      </w:pPr>
    </w:p>
    <w:tbl>
      <w:tblPr>
        <w:tblW w:w="715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26"/>
        <w:gridCol w:w="5631"/>
      </w:tblGrid>
      <w:tr w:rsidR="007F4142" w:rsidRPr="00EE4B9E" w:rsidTr="00620919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b/>
                <w:sz w:val="20"/>
                <w:szCs w:val="20"/>
              </w:rPr>
              <w:t>Swissprot</w:t>
            </w:r>
            <w:proofErr w:type="spellEnd"/>
            <w:r w:rsidRPr="00EE4B9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b/>
                <w:sz w:val="20"/>
                <w:szCs w:val="20"/>
              </w:rPr>
              <w:t>accession</w:t>
            </w:r>
            <w:proofErr w:type="spellEnd"/>
            <w:r w:rsidRPr="00EE4B9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b/>
                <w:sz w:val="20"/>
                <w:szCs w:val="20"/>
              </w:rPr>
            </w:pPr>
            <w:r w:rsidRPr="00EE4B9E">
              <w:rPr>
                <w:rFonts w:ascii="Arial" w:hAnsi="Arial" w:cs="Arial"/>
                <w:b/>
                <w:sz w:val="20"/>
                <w:szCs w:val="20"/>
              </w:rPr>
              <w:t xml:space="preserve">Protein Name </w:t>
            </w:r>
          </w:p>
        </w:tc>
      </w:tr>
      <w:tr w:rsidR="007F4142" w:rsidRPr="00EE4B9E" w:rsidTr="00620919">
        <w:tc>
          <w:tcPr>
            <w:tcW w:w="1526" w:type="dxa"/>
            <w:tcBorders>
              <w:top w:val="single" w:sz="4" w:space="0" w:color="auto"/>
            </w:tcBorders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BY76</w:t>
            </w:r>
          </w:p>
        </w:tc>
        <w:tc>
          <w:tcPr>
            <w:tcW w:w="5631" w:type="dxa"/>
            <w:tcBorders>
              <w:top w:val="single" w:sz="4" w:space="0" w:color="auto"/>
            </w:tcBorders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Angiopoietin-related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0747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Angiostat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16790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arbonic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anhydras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9</w:t>
            </w:r>
          </w:p>
        </w:tc>
      </w:tr>
      <w:tr w:rsidR="007F4142" w:rsidRPr="00A528B5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13688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Carcinoembryonic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antigen-related cell adhesion molecule 1 </w:t>
            </w:r>
          </w:p>
        </w:tc>
      </w:tr>
      <w:tr w:rsidR="007F4142" w:rsidRPr="00A528B5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16627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C-C motif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chemo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14a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29965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CD40 Ligand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O94907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Dickkopf-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related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UBT3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Dickkopf-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related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2838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Ectodysplas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>-A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16422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Epithelial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adhesio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olecul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47929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Galectin-7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9919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Granulocyt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olony-stimulating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F4142" w:rsidRPr="00A528B5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6D42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Hepatitis A virus cellular receptor 1 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1308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Insulin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35225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Interleukin-13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UHF5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Interleukin-17B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P0M4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Interleukin-17C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6PD4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Interleukin-17F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6F46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Interleukin-17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</w:tr>
      <w:tr w:rsidR="007F4142" w:rsidRPr="00A528B5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31994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Low affinity immunoglobulin gamma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Fc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region receptor II-b </w:t>
            </w:r>
          </w:p>
        </w:tc>
      </w:tr>
      <w:tr w:rsidR="007F4142" w:rsidRPr="00A528B5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Y5Y7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Lymphatic vessel endothelial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hyaluronic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acid receptor 1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14108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Lysosom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13591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Neural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adhesio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olecul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41271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Neuroblastoma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suppress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tumorigenicity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4142" w:rsidRPr="00A528B5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07326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Phosphatidylinositol-glyca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biosynthesis class F protein 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2776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Platelet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1258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Procalciton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58294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rokineticin-1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4271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rotein S100-B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4626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tyrosine-prote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erbB-2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BQR3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Ser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proteas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27</w:t>
            </w:r>
          </w:p>
        </w:tc>
      </w:tr>
      <w:tr w:rsidR="007F4142" w:rsidRPr="00A528B5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15465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Sonic hedgehog protein N-product 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13385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Teratocarcinoma-derived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growth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69D9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Thymic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stromal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lymphopoiet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1266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Thyroglobul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F4142" w:rsidRPr="00A528B5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Q9NP99 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Triggering receptor expressed on myeloid cells 1</w:t>
            </w:r>
          </w:p>
        </w:tc>
      </w:tr>
      <w:tr w:rsidR="007F4142" w:rsidRPr="00A528B5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Q02223 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Tumor necrosis factor receptor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superfamily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member 17 </w:t>
            </w:r>
          </w:p>
        </w:tc>
      </w:tr>
      <w:tr w:rsidR="007F4142" w:rsidRPr="00A528B5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25942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Tumor necrosis factor receptor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superfamily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member 5</w:t>
            </w:r>
          </w:p>
        </w:tc>
      </w:tr>
      <w:tr w:rsidR="007F4142" w:rsidRPr="00A528B5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62979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Ubiquitin-40S ribosomal protein S27a</w:t>
            </w:r>
          </w:p>
        </w:tc>
      </w:tr>
      <w:tr w:rsidR="007F4142" w:rsidRPr="00EE4B9E" w:rsidTr="00620919">
        <w:tc>
          <w:tcPr>
            <w:tcW w:w="1526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19320</w:t>
            </w:r>
          </w:p>
        </w:tc>
        <w:tc>
          <w:tcPr>
            <w:tcW w:w="5631" w:type="dxa"/>
          </w:tcPr>
          <w:p w:rsidR="007F4142" w:rsidRPr="00EE4B9E" w:rsidRDefault="007F4142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Vascula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adhesio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1 </w:t>
            </w:r>
          </w:p>
        </w:tc>
      </w:tr>
    </w:tbl>
    <w:p w:rsidR="007F4142" w:rsidRDefault="007F4142" w:rsidP="007F4142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:rsidR="007F4142" w:rsidRDefault="007F4142" w:rsidP="007F4142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:rsidR="007F4142" w:rsidRDefault="007F4142" w:rsidP="007F4142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:rsidR="00480D06" w:rsidRDefault="00480D06"/>
    <w:sectPr w:rsidR="00480D06" w:rsidSect="00480D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08"/>
  <w:hyphenationZone w:val="425"/>
  <w:characterSpacingControl w:val="doNotCompress"/>
  <w:compat/>
  <w:rsids>
    <w:rsidRoot w:val="007F4142"/>
    <w:rsid w:val="00156A52"/>
    <w:rsid w:val="00196042"/>
    <w:rsid w:val="00244B4C"/>
    <w:rsid w:val="00480D06"/>
    <w:rsid w:val="007B3B15"/>
    <w:rsid w:val="007F4142"/>
    <w:rsid w:val="00966EC3"/>
    <w:rsid w:val="00A528B5"/>
    <w:rsid w:val="00B154CE"/>
    <w:rsid w:val="00FD5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4142"/>
    <w:pPr>
      <w:spacing w:after="200" w:line="276" w:lineRule="auto"/>
      <w:jc w:val="left"/>
    </w:pPr>
    <w:rPr>
      <w:rFonts w:ascii="Calibri" w:eastAsia="MS Mincho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uiPriority w:val="1"/>
    <w:qFormat/>
    <w:rsid w:val="007F4142"/>
    <w:pPr>
      <w:jc w:val="left"/>
    </w:pPr>
    <w:rPr>
      <w:rFonts w:ascii="Calibri" w:eastAsia="MS Mincho" w:hAnsi="Calibri" w:cs="Times New Roman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a Lambernd</dc:creator>
  <cp:keywords/>
  <dc:description/>
  <cp:lastModifiedBy>Silja Lambernd</cp:lastModifiedBy>
  <cp:revision>3</cp:revision>
  <dcterms:created xsi:type="dcterms:W3CDTF">2013-03-04T08:36:00Z</dcterms:created>
  <dcterms:modified xsi:type="dcterms:W3CDTF">2013-03-25T09:22:00Z</dcterms:modified>
</cp:coreProperties>
</file>